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CD7B70" w14:textId="77777777" w:rsidR="00AD7B58" w:rsidRPr="00AD7B58" w:rsidRDefault="00AD7B58" w:rsidP="00AD7B58">
      <w:pPr>
        <w:spacing w:line="240" w:lineRule="auto"/>
        <w:ind w:firstLineChars="0" w:firstLine="0"/>
        <w:rPr>
          <w:rFonts w:ascii="Calibri" w:eastAsia="等线" w:hAnsi="Calibri" w:cs="Calibri"/>
          <w:b/>
          <w:szCs w:val="21"/>
        </w:rPr>
      </w:pPr>
      <w:r w:rsidRPr="00AD7B58">
        <w:rPr>
          <w:rFonts w:ascii="Calibri" w:eastAsia="等线" w:hAnsi="Calibri" w:cs="Calibri"/>
          <w:b/>
          <w:szCs w:val="21"/>
        </w:rPr>
        <w:t>Supplemental Table S</w:t>
      </w:r>
      <w:r w:rsidRPr="00AD7B58">
        <w:rPr>
          <w:rFonts w:ascii="Calibri" w:eastAsia="等线" w:hAnsi="Calibri" w:cs="Calibri" w:hint="eastAsia"/>
          <w:b/>
          <w:szCs w:val="21"/>
        </w:rPr>
        <w:t>9</w:t>
      </w:r>
    </w:p>
    <w:p w14:paraId="7A0548C2" w14:textId="77777777" w:rsidR="00AD7B58" w:rsidRPr="00717B4D" w:rsidRDefault="00AD7B58" w:rsidP="00AD7B58">
      <w:pPr>
        <w:spacing w:line="240" w:lineRule="auto"/>
        <w:ind w:firstLineChars="0" w:firstLine="0"/>
        <w:rPr>
          <w:rFonts w:ascii="Calibri" w:eastAsia="等线" w:hAnsi="Calibri" w:cs="Calibri"/>
          <w:b/>
          <w:szCs w:val="21"/>
        </w:rPr>
      </w:pPr>
      <w:r w:rsidRPr="00717B4D">
        <w:rPr>
          <w:rFonts w:ascii="Calibri" w:eastAsia="等线" w:hAnsi="Calibri" w:cs="Calibri"/>
          <w:b/>
          <w:szCs w:val="21"/>
        </w:rPr>
        <w:t xml:space="preserve">The protein </w:t>
      </w:r>
      <w:r w:rsidRPr="00717B4D">
        <w:rPr>
          <w:rFonts w:ascii="Calibri" w:eastAsia="等线" w:hAnsi="Calibri" w:cs="Calibri" w:hint="eastAsia"/>
          <w:b/>
          <w:szCs w:val="21"/>
        </w:rPr>
        <w:t>of</w:t>
      </w:r>
      <w:r w:rsidRPr="00717B4D">
        <w:rPr>
          <w:rFonts w:ascii="Calibri" w:eastAsia="等线" w:hAnsi="Calibri" w:cs="Calibri"/>
          <w:b/>
          <w:szCs w:val="21"/>
        </w:rPr>
        <w:t xml:space="preserve"> </w:t>
      </w:r>
      <w:bookmarkStart w:id="0" w:name="OLE_LINK1"/>
      <w:bookmarkStart w:id="1" w:name="OLE_LINK2"/>
      <w:r w:rsidRPr="00717B4D">
        <w:rPr>
          <w:rFonts w:ascii="Calibri" w:eastAsia="等线" w:hAnsi="Calibri" w:cs="Calibri"/>
          <w:b/>
          <w:szCs w:val="21"/>
        </w:rPr>
        <w:t xml:space="preserve">significantly </w:t>
      </w:r>
      <w:bookmarkEnd w:id="0"/>
      <w:bookmarkEnd w:id="1"/>
      <w:r w:rsidRPr="00717B4D">
        <w:rPr>
          <w:rFonts w:ascii="Calibri" w:eastAsia="等线" w:hAnsi="Calibri" w:cs="Calibri"/>
          <w:b/>
          <w:szCs w:val="21"/>
        </w:rPr>
        <w:t xml:space="preserve">up-regulated at the protein level and insignificantly up-regulated at the genes level in </w:t>
      </w:r>
      <w:proofErr w:type="spellStart"/>
      <w:r w:rsidRPr="00717B4D">
        <w:rPr>
          <w:rFonts w:ascii="Calibri" w:eastAsia="等线" w:hAnsi="Calibri" w:cs="Calibri"/>
          <w:b/>
          <w:i/>
          <w:szCs w:val="21"/>
        </w:rPr>
        <w:t>Moina</w:t>
      </w:r>
      <w:proofErr w:type="spellEnd"/>
      <w:r w:rsidRPr="00717B4D">
        <w:rPr>
          <w:rFonts w:ascii="Calibri" w:eastAsia="等线" w:hAnsi="Calibri" w:cs="Calibri"/>
          <w:b/>
          <w:i/>
          <w:szCs w:val="21"/>
        </w:rPr>
        <w:t xml:space="preserve"> </w:t>
      </w:r>
      <w:proofErr w:type="spellStart"/>
      <w:r w:rsidRPr="00717B4D">
        <w:rPr>
          <w:rFonts w:ascii="Calibri" w:eastAsia="等线" w:hAnsi="Calibri" w:cs="Calibri"/>
          <w:b/>
          <w:i/>
          <w:szCs w:val="21"/>
        </w:rPr>
        <w:t>micruras</w:t>
      </w:r>
      <w:proofErr w:type="spellEnd"/>
      <w:r w:rsidRPr="00717B4D">
        <w:rPr>
          <w:rFonts w:ascii="Calibri" w:eastAsia="等线" w:hAnsi="Calibri" w:cs="Calibri"/>
          <w:b/>
          <w:szCs w:val="21"/>
        </w:rPr>
        <w:t xml:space="preserve"> (SF vs. PF).</w:t>
      </w:r>
    </w:p>
    <w:tbl>
      <w:tblPr>
        <w:tblW w:w="882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9"/>
        <w:gridCol w:w="798"/>
        <w:gridCol w:w="1164"/>
        <w:gridCol w:w="1307"/>
        <w:gridCol w:w="1276"/>
        <w:gridCol w:w="1559"/>
      </w:tblGrid>
      <w:tr w:rsidR="00AD7B58" w:rsidRPr="00AD7B58" w14:paraId="5D44C162" w14:textId="77777777" w:rsidTr="00F23D19">
        <w:trPr>
          <w:cantSplit/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528D9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22"/>
              </w:rPr>
            </w:pPr>
            <w:r w:rsidRPr="00AD7B58">
              <w:rPr>
                <w:rFonts w:ascii="Calibri" w:eastAsia="等线" w:hAnsi="Calibri" w:cs="Calibri"/>
                <w:b/>
                <w:color w:val="000000"/>
                <w:kern w:val="0"/>
                <w:sz w:val="22"/>
              </w:rPr>
              <w:t>Protein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CD5BD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22"/>
              </w:rPr>
            </w:pPr>
            <w:r w:rsidRPr="00AD7B58">
              <w:rPr>
                <w:rFonts w:ascii="Calibri" w:eastAsia="等线" w:hAnsi="Calibri" w:cs="Calibri"/>
                <w:b/>
                <w:color w:val="000000"/>
                <w:kern w:val="0"/>
                <w:sz w:val="22"/>
              </w:rPr>
              <w:t>FC</w:t>
            </w:r>
            <w:r w:rsidRPr="00AD7B58">
              <w:rPr>
                <w:rFonts w:ascii="Calibri" w:eastAsia="等线" w:hAnsi="Calibri" w:cs="Calibri"/>
                <w:b/>
                <w:color w:val="000000"/>
                <w:kern w:val="0"/>
                <w:sz w:val="22"/>
                <w:vertAlign w:val="superscript"/>
              </w:rPr>
              <w:t>SF</w:t>
            </w:r>
            <w:r w:rsidRPr="00AD7B58">
              <w:rPr>
                <w:rFonts w:ascii="Calibri" w:eastAsia="等线" w:hAnsi="Calibri" w:cs="Calibri"/>
                <w:b/>
                <w:color w:val="000000"/>
                <w:kern w:val="0"/>
                <w:sz w:val="22"/>
              </w:rPr>
              <w:t>/</w:t>
            </w:r>
            <w:r w:rsidRPr="00AD7B58">
              <w:rPr>
                <w:rFonts w:ascii="Calibri" w:eastAsia="等线" w:hAnsi="Calibri" w:cs="Calibri"/>
                <w:b/>
                <w:color w:val="000000"/>
                <w:kern w:val="0"/>
                <w:sz w:val="22"/>
                <w:vertAlign w:val="subscript"/>
              </w:rPr>
              <w:t>PF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08362" w14:textId="7C8D87DE" w:rsidR="00AD7B58" w:rsidRPr="00AD7B58" w:rsidRDefault="003E1AF3" w:rsidP="00AD7B58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22"/>
              </w:rPr>
            </w:pPr>
            <w:r w:rsidRPr="00AD7B58">
              <w:rPr>
                <w:rFonts w:ascii="Calibri" w:eastAsia="等线" w:hAnsi="Calibri" w:cs="Calibri"/>
                <w:b/>
                <w:color w:val="000000"/>
                <w:kern w:val="0"/>
                <w:sz w:val="22"/>
              </w:rPr>
              <w:t>P-</w:t>
            </w:r>
            <w:r w:rsidRPr="00AD7B58">
              <w:rPr>
                <w:rFonts w:ascii="Calibri" w:eastAsia="等线" w:hAnsi="Calibri" w:cs="Calibri" w:hint="eastAsia"/>
                <w:b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D2AA1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22"/>
              </w:rPr>
            </w:pPr>
            <w:r w:rsidRPr="00AD7B58">
              <w:rPr>
                <w:rFonts w:ascii="Calibri" w:eastAsia="等线" w:hAnsi="Calibri" w:cs="Calibri"/>
                <w:b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94F22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22"/>
              </w:rPr>
            </w:pPr>
            <w:r w:rsidRPr="00AD7B58">
              <w:rPr>
                <w:rFonts w:ascii="Calibri" w:eastAsia="等线" w:hAnsi="Calibri" w:cs="Calibri"/>
                <w:b/>
                <w:color w:val="000000"/>
                <w:kern w:val="0"/>
                <w:sz w:val="22"/>
              </w:rPr>
              <w:t>FC</w:t>
            </w:r>
            <w:r w:rsidRPr="00AD7B58">
              <w:rPr>
                <w:rFonts w:ascii="Calibri" w:eastAsia="等线" w:hAnsi="Calibri" w:cs="Calibri"/>
                <w:b/>
                <w:color w:val="000000"/>
                <w:kern w:val="0"/>
                <w:sz w:val="22"/>
                <w:vertAlign w:val="superscript"/>
              </w:rPr>
              <w:t>SF</w:t>
            </w:r>
            <w:r w:rsidRPr="00AD7B58">
              <w:rPr>
                <w:rFonts w:ascii="Calibri" w:eastAsia="等线" w:hAnsi="Calibri" w:cs="Calibri"/>
                <w:b/>
                <w:color w:val="000000"/>
                <w:kern w:val="0"/>
                <w:sz w:val="22"/>
              </w:rPr>
              <w:t>/</w:t>
            </w:r>
            <w:r w:rsidRPr="00AD7B58">
              <w:rPr>
                <w:rFonts w:ascii="Calibri" w:eastAsia="等线" w:hAnsi="Calibri" w:cs="Calibri"/>
                <w:b/>
                <w:color w:val="000000"/>
                <w:kern w:val="0"/>
                <w:sz w:val="22"/>
                <w:vertAlign w:val="subscript"/>
              </w:rPr>
              <w:t>PF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DB3BB" w14:textId="52C4FBA3" w:rsidR="00AD7B58" w:rsidRPr="00AD7B58" w:rsidRDefault="00647CBB" w:rsidP="00AD7B58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b/>
                <w:color w:val="000000"/>
                <w:kern w:val="0"/>
                <w:sz w:val="22"/>
              </w:rPr>
              <w:t>FDR</w:t>
            </w:r>
          </w:p>
        </w:tc>
      </w:tr>
      <w:tr w:rsidR="00AD7B58" w:rsidRPr="00AD7B58" w14:paraId="0D402506" w14:textId="77777777" w:rsidTr="00F23D19">
        <w:trPr>
          <w:cantSplit/>
          <w:jc w:val="center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BAC23" w14:textId="0A80473D" w:rsidR="00AD7B58" w:rsidRPr="00AD7B58" w:rsidRDefault="00647CBB" w:rsidP="00AD7B58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Hemoglobin</w:t>
            </w: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784E6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.63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2184A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01574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A9337" w14:textId="490655EB" w:rsidR="00AD7B58" w:rsidRPr="00B934B7" w:rsidRDefault="00CC2EB1" w:rsidP="00AD7B58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934B7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emoglobi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DE97FF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3.0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9E483" w14:textId="23FA04B8" w:rsidR="00AD7B58" w:rsidRPr="00AD7B58" w:rsidRDefault="00647CBB" w:rsidP="00AD7B58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416EF">
              <w:rPr>
                <w:rFonts w:ascii="Calibri" w:eastAsia="等线" w:hAnsi="Calibri" w:cs="Calibri"/>
                <w:color w:val="000000"/>
                <w:kern w:val="0"/>
                <w:sz w:val="21"/>
              </w:rPr>
              <w:t>2.74E-21</w:t>
            </w:r>
          </w:p>
        </w:tc>
      </w:tr>
      <w:tr w:rsidR="00AD7B58" w:rsidRPr="00AD7B58" w14:paraId="2FB22853" w14:textId="77777777" w:rsidTr="00F23D19">
        <w:trPr>
          <w:cantSplit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0D909D4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uperoxide dismutase [Cu-Zn]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515B0220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.78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B6D660F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28876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1EF11E86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  <w:t>So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32CC2B0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5.6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35A2C6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.52E-08</w:t>
            </w:r>
          </w:p>
        </w:tc>
      </w:tr>
      <w:tr w:rsidR="00AD7B58" w:rsidRPr="00AD7B58" w14:paraId="03C3D4C7" w14:textId="77777777" w:rsidTr="00F23D19">
        <w:trPr>
          <w:cantSplit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0C1B9F0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Vitellogenin-2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03071877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.04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2422C67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24543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7FAE3479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  <w:t>Vg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91FFA9F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6.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DE788F" w14:textId="13DEA12B" w:rsidR="00AD7B58" w:rsidRPr="00AD7B58" w:rsidRDefault="00647CBB" w:rsidP="00AD7B58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416EF">
              <w:rPr>
                <w:rFonts w:ascii="Calibri" w:eastAsia="等线" w:hAnsi="Calibri" w:cs="Calibri"/>
                <w:color w:val="000000"/>
                <w:kern w:val="0"/>
                <w:sz w:val="21"/>
              </w:rPr>
              <w:t>1.61E-20</w:t>
            </w:r>
          </w:p>
        </w:tc>
      </w:tr>
      <w:tr w:rsidR="00AD7B58" w:rsidRPr="00AD7B58" w14:paraId="31A3645E" w14:textId="77777777" w:rsidTr="00F23D19">
        <w:trPr>
          <w:cantSplit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AC68D12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ancreatic alpha-amylase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7E1E968B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.97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6825CBC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24394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022C9D73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  <w:t>Amy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4A0EFB7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3.9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18F608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4.46E-10</w:t>
            </w:r>
          </w:p>
        </w:tc>
      </w:tr>
      <w:tr w:rsidR="00AD7B58" w:rsidRPr="00AD7B58" w14:paraId="3DE583B3" w14:textId="77777777" w:rsidTr="00F23D19">
        <w:trPr>
          <w:cantSplit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44E4213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40S ribosomal protein S26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2949C5E2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.95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E392B59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18407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240AA4E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  <w:t>Rps2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5D25C49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7.8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2B3037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.31E-05</w:t>
            </w:r>
          </w:p>
        </w:tc>
      </w:tr>
    </w:tbl>
    <w:p w14:paraId="28FA3C13" w14:textId="77777777" w:rsidR="00AD7B58" w:rsidRPr="00AD7B58" w:rsidRDefault="00AD7B58" w:rsidP="00AD7B58">
      <w:pPr>
        <w:spacing w:line="240" w:lineRule="auto"/>
        <w:ind w:firstLineChars="0" w:firstLine="0"/>
        <w:jc w:val="center"/>
        <w:rPr>
          <w:rFonts w:ascii="Calibri" w:eastAsia="等线" w:hAnsi="Calibri" w:cs="Calibri"/>
          <w:sz w:val="21"/>
          <w:szCs w:val="21"/>
        </w:rPr>
      </w:pPr>
    </w:p>
    <w:p w14:paraId="22DF7AC6" w14:textId="77777777" w:rsidR="00AD7B58" w:rsidRPr="00AD7B58" w:rsidRDefault="00AD7B58" w:rsidP="00AD7B58">
      <w:pPr>
        <w:spacing w:line="240" w:lineRule="auto"/>
        <w:ind w:firstLineChars="0" w:firstLine="0"/>
        <w:rPr>
          <w:rFonts w:ascii="Calibri" w:eastAsia="等线" w:hAnsi="Calibri" w:cs="Calibri"/>
          <w:b/>
          <w:szCs w:val="21"/>
        </w:rPr>
      </w:pPr>
      <w:bookmarkStart w:id="2" w:name="_GoBack"/>
      <w:bookmarkEnd w:id="2"/>
    </w:p>
    <w:sectPr w:rsidR="00AD7B58" w:rsidRPr="00AD7B5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8F2AF7" w14:textId="77777777" w:rsidR="00B36630" w:rsidRDefault="00B36630" w:rsidP="008F6D23">
      <w:pPr>
        <w:spacing w:line="240" w:lineRule="auto"/>
        <w:ind w:firstLine="480"/>
      </w:pPr>
      <w:r>
        <w:separator/>
      </w:r>
    </w:p>
  </w:endnote>
  <w:endnote w:type="continuationSeparator" w:id="0">
    <w:p w14:paraId="052FED70" w14:textId="77777777" w:rsidR="00B36630" w:rsidRDefault="00B36630" w:rsidP="008F6D23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51648A" w14:textId="77777777" w:rsidR="00CD4132" w:rsidRDefault="00CD4132">
    <w:pPr>
      <w:pStyle w:val="a5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182B53" w14:textId="77777777" w:rsidR="00CD4132" w:rsidRDefault="00CD4132">
    <w:pPr>
      <w:pStyle w:val="a5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3A2463" w14:textId="77777777" w:rsidR="00CD4132" w:rsidRDefault="00CD4132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2E5A7E" w14:textId="77777777" w:rsidR="00B36630" w:rsidRDefault="00B36630" w:rsidP="008F6D23">
      <w:pPr>
        <w:spacing w:line="240" w:lineRule="auto"/>
        <w:ind w:firstLine="480"/>
      </w:pPr>
      <w:r>
        <w:separator/>
      </w:r>
    </w:p>
  </w:footnote>
  <w:footnote w:type="continuationSeparator" w:id="0">
    <w:p w14:paraId="3626026E" w14:textId="77777777" w:rsidR="00B36630" w:rsidRDefault="00B36630" w:rsidP="008F6D23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11E2B4" w14:textId="77777777" w:rsidR="00CD4132" w:rsidRDefault="00CD4132">
    <w:pPr>
      <w:pStyle w:val="a3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5EA41A" w14:textId="77777777" w:rsidR="00CD4132" w:rsidRPr="008A0385" w:rsidRDefault="00CD4132" w:rsidP="008A0385">
    <w:pPr>
      <w:ind w:left="480" w:firstLineChars="0" w:firstLine="0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D4144C" w14:textId="77777777" w:rsidR="00CD4132" w:rsidRDefault="00CD4132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6FD6"/>
    <w:rsid w:val="000703C0"/>
    <w:rsid w:val="00075561"/>
    <w:rsid w:val="000B191C"/>
    <w:rsid w:val="000C13E3"/>
    <w:rsid w:val="000D0E08"/>
    <w:rsid w:val="00156E80"/>
    <w:rsid w:val="00165554"/>
    <w:rsid w:val="0017778C"/>
    <w:rsid w:val="001C0F08"/>
    <w:rsid w:val="001E2B02"/>
    <w:rsid w:val="002354BD"/>
    <w:rsid w:val="00250EFF"/>
    <w:rsid w:val="002768FD"/>
    <w:rsid w:val="002B1B6D"/>
    <w:rsid w:val="002B4444"/>
    <w:rsid w:val="002C283F"/>
    <w:rsid w:val="002D0838"/>
    <w:rsid w:val="002E7FF3"/>
    <w:rsid w:val="003253F5"/>
    <w:rsid w:val="00327289"/>
    <w:rsid w:val="003534E0"/>
    <w:rsid w:val="00356FB0"/>
    <w:rsid w:val="003902AC"/>
    <w:rsid w:val="003E1AF3"/>
    <w:rsid w:val="003E484A"/>
    <w:rsid w:val="003F536F"/>
    <w:rsid w:val="004110FE"/>
    <w:rsid w:val="00461437"/>
    <w:rsid w:val="00492748"/>
    <w:rsid w:val="004E09D6"/>
    <w:rsid w:val="005433C8"/>
    <w:rsid w:val="00546FD6"/>
    <w:rsid w:val="00553067"/>
    <w:rsid w:val="00557911"/>
    <w:rsid w:val="00564438"/>
    <w:rsid w:val="00566FCD"/>
    <w:rsid w:val="0057591F"/>
    <w:rsid w:val="005B47FF"/>
    <w:rsid w:val="005D70A7"/>
    <w:rsid w:val="005E47EE"/>
    <w:rsid w:val="005F2475"/>
    <w:rsid w:val="0060038E"/>
    <w:rsid w:val="00646A62"/>
    <w:rsid w:val="00647CBB"/>
    <w:rsid w:val="00647D1D"/>
    <w:rsid w:val="006635E6"/>
    <w:rsid w:val="00692FDD"/>
    <w:rsid w:val="006974C3"/>
    <w:rsid w:val="006E6BF5"/>
    <w:rsid w:val="00717B4D"/>
    <w:rsid w:val="00720216"/>
    <w:rsid w:val="007231B6"/>
    <w:rsid w:val="00761BC4"/>
    <w:rsid w:val="007704C0"/>
    <w:rsid w:val="00795DF0"/>
    <w:rsid w:val="00796670"/>
    <w:rsid w:val="007A1121"/>
    <w:rsid w:val="00827F9C"/>
    <w:rsid w:val="008665C5"/>
    <w:rsid w:val="008709F0"/>
    <w:rsid w:val="00886DDE"/>
    <w:rsid w:val="008A0385"/>
    <w:rsid w:val="008C22DC"/>
    <w:rsid w:val="008D1502"/>
    <w:rsid w:val="008F6D23"/>
    <w:rsid w:val="00907545"/>
    <w:rsid w:val="00936A55"/>
    <w:rsid w:val="0096078E"/>
    <w:rsid w:val="009D7D19"/>
    <w:rsid w:val="009E7A76"/>
    <w:rsid w:val="00A118AA"/>
    <w:rsid w:val="00A13D1B"/>
    <w:rsid w:val="00A3433F"/>
    <w:rsid w:val="00A35610"/>
    <w:rsid w:val="00A956EF"/>
    <w:rsid w:val="00AB06B7"/>
    <w:rsid w:val="00AB2585"/>
    <w:rsid w:val="00AD6E4C"/>
    <w:rsid w:val="00AD7B58"/>
    <w:rsid w:val="00AF628D"/>
    <w:rsid w:val="00B006F1"/>
    <w:rsid w:val="00B219D0"/>
    <w:rsid w:val="00B36630"/>
    <w:rsid w:val="00B416EF"/>
    <w:rsid w:val="00B934B7"/>
    <w:rsid w:val="00BB1CD2"/>
    <w:rsid w:val="00BE7930"/>
    <w:rsid w:val="00C000E0"/>
    <w:rsid w:val="00C32017"/>
    <w:rsid w:val="00C44B2A"/>
    <w:rsid w:val="00C93225"/>
    <w:rsid w:val="00CA373A"/>
    <w:rsid w:val="00CA546C"/>
    <w:rsid w:val="00CB4668"/>
    <w:rsid w:val="00CC2EB1"/>
    <w:rsid w:val="00CD09B9"/>
    <w:rsid w:val="00CD4132"/>
    <w:rsid w:val="00D16D44"/>
    <w:rsid w:val="00D305C2"/>
    <w:rsid w:val="00D40043"/>
    <w:rsid w:val="00D775F2"/>
    <w:rsid w:val="00D80D40"/>
    <w:rsid w:val="00DB52C6"/>
    <w:rsid w:val="00DC14A6"/>
    <w:rsid w:val="00DE2D7D"/>
    <w:rsid w:val="00E2200F"/>
    <w:rsid w:val="00E40AED"/>
    <w:rsid w:val="00E53317"/>
    <w:rsid w:val="00E75606"/>
    <w:rsid w:val="00E92219"/>
    <w:rsid w:val="00E93677"/>
    <w:rsid w:val="00EA4F17"/>
    <w:rsid w:val="00EC252F"/>
    <w:rsid w:val="00ED1FC8"/>
    <w:rsid w:val="00ED4B1D"/>
    <w:rsid w:val="00ED5F6B"/>
    <w:rsid w:val="00F007D5"/>
    <w:rsid w:val="00F03E06"/>
    <w:rsid w:val="00F23D19"/>
    <w:rsid w:val="00F5264B"/>
    <w:rsid w:val="00FC020A"/>
    <w:rsid w:val="00FC2F09"/>
    <w:rsid w:val="00FD5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64FF49"/>
  <w15:chartTrackingRefBased/>
  <w15:docId w15:val="{6AC03298-067D-4848-80A9-F47EFDC8F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47FF"/>
    <w:pPr>
      <w:widowControl w:val="0"/>
      <w:spacing w:line="30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link w:val="10"/>
    <w:uiPriority w:val="1"/>
    <w:qFormat/>
    <w:rsid w:val="00EC252F"/>
    <w:pPr>
      <w:autoSpaceDE w:val="0"/>
      <w:autoSpaceDN w:val="0"/>
      <w:spacing w:line="240" w:lineRule="auto"/>
      <w:ind w:left="612" w:firstLineChars="0" w:firstLine="0"/>
      <w:jc w:val="left"/>
      <w:outlineLvl w:val="0"/>
    </w:pPr>
    <w:rPr>
      <w:rFonts w:ascii="宋体" w:hAnsi="宋体" w:cs="宋体"/>
      <w:b/>
      <w:bCs/>
      <w:kern w:val="0"/>
      <w:sz w:val="18"/>
      <w:szCs w:val="18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0E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250E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0EFF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250EFF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2D0838"/>
    <w:rPr>
      <w:color w:val="0563C1"/>
      <w:u w:val="single"/>
    </w:rPr>
  </w:style>
  <w:style w:type="character" w:customStyle="1" w:styleId="10">
    <w:name w:val="标题 1字符"/>
    <w:basedOn w:val="a0"/>
    <w:link w:val="1"/>
    <w:uiPriority w:val="1"/>
    <w:rsid w:val="00EC252F"/>
    <w:rPr>
      <w:rFonts w:ascii="宋体" w:eastAsia="宋体" w:hAnsi="宋体" w:cs="宋体"/>
      <w:b/>
      <w:bCs/>
      <w:kern w:val="0"/>
      <w:sz w:val="18"/>
      <w:szCs w:val="18"/>
      <w:lang w:eastAsia="en-US"/>
    </w:rPr>
  </w:style>
  <w:style w:type="numbering" w:customStyle="1" w:styleId="11">
    <w:name w:val="无列表1"/>
    <w:next w:val="a2"/>
    <w:uiPriority w:val="99"/>
    <w:semiHidden/>
    <w:unhideWhenUsed/>
    <w:rsid w:val="00AD7B58"/>
  </w:style>
  <w:style w:type="character" w:styleId="a8">
    <w:name w:val="FollowedHyperlink"/>
    <w:basedOn w:val="a0"/>
    <w:uiPriority w:val="99"/>
    <w:semiHidden/>
    <w:unhideWhenUsed/>
    <w:rsid w:val="009E7A76"/>
    <w:rPr>
      <w:color w:val="954F72"/>
      <w:u w:val="single"/>
    </w:rPr>
  </w:style>
  <w:style w:type="paragraph" w:customStyle="1" w:styleId="msonormal0">
    <w:name w:val="msonormal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  <w:szCs w:val="24"/>
    </w:rPr>
  </w:style>
  <w:style w:type="paragraph" w:customStyle="1" w:styleId="font5">
    <w:name w:val="font5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Calibri" w:hAnsi="Calibri" w:cs="Calibri"/>
      <w:color w:val="000000"/>
      <w:kern w:val="0"/>
      <w:sz w:val="22"/>
    </w:rPr>
  </w:style>
  <w:style w:type="paragraph" w:customStyle="1" w:styleId="font8">
    <w:name w:val="font8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Calibri" w:hAnsi="Calibri" w:cs="Calibri"/>
      <w:color w:val="000000"/>
      <w:kern w:val="0"/>
      <w:sz w:val="22"/>
    </w:rPr>
  </w:style>
  <w:style w:type="paragraph" w:customStyle="1" w:styleId="font9">
    <w:name w:val="font9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Calibri" w:hAnsi="Calibri" w:cs="Calibri"/>
      <w:color w:val="000000"/>
      <w:kern w:val="0"/>
      <w:sz w:val="22"/>
    </w:rPr>
  </w:style>
  <w:style w:type="paragraph" w:customStyle="1" w:styleId="xl65">
    <w:name w:val="xl65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Calibri" w:hAnsi="Calibri" w:cs="Calibri"/>
      <w:kern w:val="0"/>
      <w:szCs w:val="24"/>
    </w:rPr>
  </w:style>
  <w:style w:type="paragraph" w:customStyle="1" w:styleId="xl66">
    <w:name w:val="xl66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hAnsi="宋体" w:cs="宋体"/>
      <w:kern w:val="0"/>
      <w:szCs w:val="24"/>
    </w:rPr>
  </w:style>
  <w:style w:type="paragraph" w:customStyle="1" w:styleId="xl67">
    <w:name w:val="xl67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  <w:textAlignment w:val="center"/>
    </w:pPr>
    <w:rPr>
      <w:rFonts w:ascii="宋体" w:hAnsi="宋体" w:cs="宋体"/>
      <w:kern w:val="0"/>
      <w:szCs w:val="24"/>
    </w:rPr>
  </w:style>
  <w:style w:type="paragraph" w:customStyle="1" w:styleId="xl68">
    <w:name w:val="xl68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Calibri" w:hAnsi="Calibri" w:cs="Calibri"/>
      <w:kern w:val="0"/>
      <w:szCs w:val="24"/>
    </w:rPr>
  </w:style>
  <w:style w:type="paragraph" w:customStyle="1" w:styleId="xl69">
    <w:name w:val="xl69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Calibri" w:hAnsi="Calibri" w:cs="Calibri"/>
      <w:color w:val="000000"/>
      <w:kern w:val="0"/>
      <w:szCs w:val="24"/>
    </w:rPr>
  </w:style>
  <w:style w:type="paragraph" w:customStyle="1" w:styleId="xl70">
    <w:name w:val="xl70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Calibri" w:hAnsi="Calibri" w:cs="Calibri"/>
      <w:kern w:val="0"/>
      <w:szCs w:val="24"/>
    </w:rPr>
  </w:style>
  <w:style w:type="paragraph" w:customStyle="1" w:styleId="xl71">
    <w:name w:val="xl71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Calibri" w:hAnsi="Calibri" w:cs="Calibri"/>
      <w:kern w:val="0"/>
      <w:szCs w:val="24"/>
    </w:rPr>
  </w:style>
  <w:style w:type="paragraph" w:customStyle="1" w:styleId="xl72">
    <w:name w:val="xl72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Calibri" w:hAnsi="Calibri" w:cs="Calibri"/>
      <w:kern w:val="0"/>
      <w:szCs w:val="24"/>
    </w:rPr>
  </w:style>
  <w:style w:type="paragraph" w:customStyle="1" w:styleId="xl74">
    <w:name w:val="xl74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Calibri" w:hAnsi="Calibri" w:cs="Calibri"/>
      <w:color w:val="000000"/>
      <w:kern w:val="0"/>
      <w:szCs w:val="24"/>
    </w:rPr>
  </w:style>
  <w:style w:type="paragraph" w:customStyle="1" w:styleId="xl75">
    <w:name w:val="xl75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hAnsi="宋体" w:cs="宋体"/>
      <w:kern w:val="0"/>
      <w:szCs w:val="24"/>
    </w:rPr>
  </w:style>
  <w:style w:type="paragraph" w:customStyle="1" w:styleId="xl76">
    <w:name w:val="xl76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宋体" w:hAnsi="宋体" w:cs="宋体"/>
      <w:kern w:val="0"/>
      <w:szCs w:val="24"/>
    </w:rPr>
  </w:style>
  <w:style w:type="paragraph" w:customStyle="1" w:styleId="xl78">
    <w:name w:val="xl78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  <w:textAlignment w:val="center"/>
    </w:pPr>
    <w:rPr>
      <w:rFonts w:ascii="宋体" w:hAnsi="宋体" w:cs="宋体"/>
      <w:kern w:val="0"/>
      <w:szCs w:val="24"/>
    </w:rPr>
  </w:style>
  <w:style w:type="paragraph" w:customStyle="1" w:styleId="xl79">
    <w:name w:val="xl79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hAnsi="宋体" w:cs="宋体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88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7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8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9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8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4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6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9</TotalTime>
  <Pages>1</Pages>
  <Words>74</Words>
  <Characters>428</Characters>
  <Application>Microsoft Macintosh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icrosoft Office 用户</cp:lastModifiedBy>
  <cp:revision>146</cp:revision>
  <dcterms:created xsi:type="dcterms:W3CDTF">2017-12-02T04:05:00Z</dcterms:created>
  <dcterms:modified xsi:type="dcterms:W3CDTF">2018-05-16T13:16:00Z</dcterms:modified>
</cp:coreProperties>
</file>